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E5A15" w14:textId="09838896" w:rsidR="00BF71D4" w:rsidRPr="002267E2" w:rsidRDefault="002267E2" w:rsidP="00BF71D4">
      <w:pPr>
        <w:rPr>
          <w:rFonts w:ascii="Calibri" w:hAnsi="Calibri" w:cs="Calibri"/>
        </w:rPr>
      </w:pPr>
      <w:r w:rsidRPr="002267E2">
        <w:rPr>
          <w:rFonts w:ascii="Calibri" w:hAnsi="Calibri" w:cs="Calibri"/>
          <w:b/>
          <w:bCs/>
        </w:rPr>
        <w:t xml:space="preserve">Supplementary Figure </w:t>
      </w:r>
      <w:r w:rsidRPr="002267E2">
        <w:rPr>
          <w:rFonts w:ascii="Calibri" w:hAnsi="Calibri" w:cs="Calibri"/>
          <w:b/>
          <w:bCs/>
        </w:rPr>
        <w:fldChar w:fldCharType="begin"/>
      </w:r>
      <w:r w:rsidRPr="002267E2">
        <w:rPr>
          <w:rFonts w:ascii="Calibri" w:hAnsi="Calibri" w:cs="Calibri"/>
          <w:b/>
          <w:bCs/>
        </w:rPr>
        <w:instrText xml:space="preserve"> SEQ Supplementary_Figure \* ARABIC </w:instrText>
      </w:r>
      <w:r w:rsidRPr="002267E2">
        <w:rPr>
          <w:rFonts w:ascii="Calibri" w:hAnsi="Calibri" w:cs="Calibri"/>
          <w:b/>
          <w:bCs/>
        </w:rPr>
        <w:fldChar w:fldCharType="separate"/>
      </w:r>
      <w:r w:rsidRPr="002267E2">
        <w:rPr>
          <w:rFonts w:ascii="Calibri" w:hAnsi="Calibri" w:cs="Calibri"/>
          <w:b/>
          <w:bCs/>
          <w:noProof/>
        </w:rPr>
        <w:t>1</w:t>
      </w:r>
      <w:r w:rsidRPr="002267E2">
        <w:rPr>
          <w:rFonts w:ascii="Calibri" w:hAnsi="Calibri" w:cs="Calibri"/>
          <w:b/>
          <w:bCs/>
        </w:rPr>
        <w:fldChar w:fldCharType="end"/>
      </w:r>
      <w:r w:rsidRPr="002267E2">
        <w:rPr>
          <w:rFonts w:ascii="Calibri" w:hAnsi="Calibri" w:cs="Calibri"/>
          <w:b/>
          <w:bCs/>
        </w:rPr>
        <w:t>:</w:t>
      </w:r>
      <w:r w:rsidRPr="002267E2">
        <w:rPr>
          <w:rFonts w:ascii="Calibri" w:hAnsi="Calibri" w:cs="Calibri"/>
        </w:rPr>
        <w:t xml:space="preserve"> Risk of bias assessment using QUADOMICS evaluation of the quality of studies included in the systematic review. QUADOMICS criteria defined in Supplementary Table </w:t>
      </w:r>
      <w:r w:rsidR="00603B00">
        <w:rPr>
          <w:rFonts w:ascii="Calibri" w:hAnsi="Calibri" w:cs="Calibri"/>
        </w:rPr>
        <w:t>5</w:t>
      </w:r>
      <w:r w:rsidRPr="002267E2">
        <w:rPr>
          <w:rFonts w:ascii="Calibri" w:hAnsi="Calibri" w:cs="Calibri"/>
        </w:rPr>
        <w:t>.</w:t>
      </w:r>
    </w:p>
    <w:tbl>
      <w:tblPr>
        <w:tblW w:w="9086" w:type="dxa"/>
        <w:tblLook w:val="04A0" w:firstRow="1" w:lastRow="0" w:firstColumn="1" w:lastColumn="0" w:noHBand="0" w:noVBand="1"/>
      </w:tblPr>
      <w:tblGrid>
        <w:gridCol w:w="1929"/>
        <w:gridCol w:w="723"/>
        <w:gridCol w:w="347"/>
        <w:gridCol w:w="347"/>
        <w:gridCol w:w="347"/>
        <w:gridCol w:w="347"/>
        <w:gridCol w:w="347"/>
        <w:gridCol w:w="347"/>
        <w:gridCol w:w="347"/>
        <w:gridCol w:w="347"/>
        <w:gridCol w:w="347"/>
        <w:gridCol w:w="473"/>
        <w:gridCol w:w="473"/>
        <w:gridCol w:w="473"/>
        <w:gridCol w:w="473"/>
        <w:gridCol w:w="473"/>
        <w:gridCol w:w="473"/>
        <w:gridCol w:w="473"/>
      </w:tblGrid>
      <w:tr w:rsidR="00BF71D4" w14:paraId="13F66124" w14:textId="77777777" w:rsidTr="00535B0D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2B6B6" w14:textId="77777777" w:rsidR="00BF71D4" w:rsidRDefault="00BF71D4" w:rsidP="00535B0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utho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85137" w14:textId="77777777" w:rsidR="00BF71D4" w:rsidRDefault="00BF71D4" w:rsidP="00535B0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Year</w:t>
            </w:r>
          </w:p>
        </w:tc>
        <w:tc>
          <w:tcPr>
            <w:tcW w:w="0" w:type="auto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507070" w14:textId="77777777" w:rsidR="00BF71D4" w:rsidRDefault="00BF71D4" w:rsidP="00535B0D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Item</w:t>
            </w:r>
          </w:p>
        </w:tc>
      </w:tr>
      <w:tr w:rsidR="00BF71D4" w14:paraId="25665A39" w14:textId="77777777" w:rsidTr="00535B0D">
        <w:trPr>
          <w:trHeight w:val="38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95D7E" w14:textId="77777777" w:rsidR="00BF71D4" w:rsidRDefault="00BF71D4" w:rsidP="00535B0D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4AC8D" w14:textId="77777777" w:rsidR="00BF71D4" w:rsidRDefault="00BF71D4" w:rsidP="00535B0D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67C8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CDE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76BE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258C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537D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9DFA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692A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7F4C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5702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BDBE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0FF2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7C4C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5117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C542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5004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07787" w14:textId="77777777" w:rsidR="00BF71D4" w:rsidRDefault="00BF71D4" w:rsidP="00535B0D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16</w:t>
            </w:r>
          </w:p>
        </w:tc>
      </w:tr>
      <w:tr w:rsidR="00603B00" w14:paraId="0028105E" w14:textId="77777777" w:rsidTr="00041684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01100" w14:textId="5AF72C8E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J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9141A" w14:textId="42F6B045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4500E3" w14:textId="674AF6B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3FDD55" w14:textId="037A3EE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1AC9B0" w14:textId="56203A5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B84D8A" w14:textId="06356AE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83707E" w14:textId="668A5B1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77F3E94" w14:textId="7DC9E4F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90A56F" w14:textId="63BA5B6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3275BDC" w14:textId="65DD736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FBB3CD" w14:textId="1285D53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2DB81C" w14:textId="284982A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FCCE94" w14:textId="26A711A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F8DFDC0" w14:textId="72BA357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54C7D81" w14:textId="4104845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776DAB" w14:textId="25AAAAF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B70E9E" w14:textId="39EE80C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BB8808A" w14:textId="3B4D8B1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7AA12648" w14:textId="77777777" w:rsidTr="00041684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9EA6" w14:textId="7B1D940E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Rodriguez-To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AF823" w14:textId="1709D130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CE108F" w14:textId="2C74567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5E207C" w14:textId="72841C9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E10E30D" w14:textId="03E569A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8E357CC" w14:textId="7758006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ABDA24" w14:textId="54D508E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FDC774A" w14:textId="0B0B25A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D90E0D" w14:textId="2F860D4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CFCDD18" w14:textId="7A99184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BAA96D" w14:textId="2B7BB70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3028DEB" w14:textId="0BBBF45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0B499D" w14:textId="67FB489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13CC53" w14:textId="0CF3211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926025" w14:textId="3C88A07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7F5D08" w14:textId="4B0A3AE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20E3D5" w14:textId="3095F35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9D139BF" w14:textId="0C641D2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2BD87F62" w14:textId="77777777" w:rsidTr="00041684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68674" w14:textId="25D0A60B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0D201" w14:textId="2A46EC74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BA53D3E" w14:textId="0FE197A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2B34F0" w14:textId="2DD543B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9AA49D" w14:textId="6B44577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AA1B89" w14:textId="467ADB4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EF4463" w14:textId="73F81BD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E1F8034" w14:textId="7AFA60A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8616A4" w14:textId="7D24EE2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1F83EB" w14:textId="5A78220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14AF41" w14:textId="2EB1CD2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942522" w14:textId="2767EE6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615EFE" w14:textId="7F3C64D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8627B7" w14:textId="56712A8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AE7179" w14:textId="3EB6EC5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843E834" w14:textId="1466B82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2FE40B" w14:textId="7AD3A38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484C229B" w14:textId="350D22F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680D8337" w14:textId="77777777" w:rsidTr="00041684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BAA1F" w14:textId="703CB41A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L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20BC" w14:textId="2ED716D9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268BFD" w14:textId="3204AC0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D52B85" w14:textId="260E4E9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DF37983" w14:textId="5F50FED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0897B85" w14:textId="2D44F76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5546A92" w14:textId="6F003E9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8920EE" w14:textId="2FDE48D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C125A6" w14:textId="29AA0E6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9CE2D50" w14:textId="594558B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AD585C" w14:textId="6DEBB55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23BCD5" w14:textId="2FB76CC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0FF125" w14:textId="5683C69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2A31A5F" w14:textId="319F233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63760C9" w14:textId="2464F05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88FAA6" w14:textId="4B5B3E3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304A745" w14:textId="7C6D451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0491CA60" w14:textId="400AAE7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4F99BF6A" w14:textId="77777777" w:rsidTr="00041684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FB39D" w14:textId="13047A86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W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A77AE" w14:textId="18356BB4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DE52C3" w14:textId="24C481A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19C2C0" w14:textId="56F405C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F513DA1" w14:textId="58CD334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B62953" w14:textId="5FB8D4E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5C14D8" w14:textId="7626D85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986514" w14:textId="6071ECB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6A9C77" w14:textId="7B6E492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E013FCC" w14:textId="0030E28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F9424A" w14:textId="53B8622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70C7CF" w14:textId="26A0F64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2AE0926" w14:textId="39A4256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9A1AC15" w14:textId="1FB36A7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535ABA" w14:textId="1163EB3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ACC54C9" w14:textId="74A5723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DD53DF" w14:textId="53EA07C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54E77C56" w14:textId="2984E6E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5CF8A71F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12CFC" w14:textId="7200F184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R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79378" w14:textId="56671BF0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82126DB" w14:textId="5526248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B05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DC653E" w14:textId="62A279C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24D285" w14:textId="1E3F711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ACE760" w14:textId="22925DC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35040C" w14:textId="3A7693C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E926B6" w14:textId="117B354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A7EF2C0" w14:textId="01A1709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333997A" w14:textId="65DF69F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939C1D" w14:textId="53A5BA5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D8C040" w14:textId="2E8DABE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0544E8A" w14:textId="3DC3823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D55BE34" w14:textId="70180B1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6EA1F8" w14:textId="66D12DE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485720" w14:textId="27414E4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432AA9" w14:textId="2F5BF9E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C86C8A" w14:textId="3841D94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2487D18D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04AEB" w14:textId="3975B362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Stryb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70079" w14:textId="1B1EC40D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C99F966" w14:textId="5C8D09A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0196EB" w14:textId="3EAB467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A079F8C" w14:textId="4D2A182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80802D" w14:textId="361A3A7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C1E84F" w14:textId="7EAFA7C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F9EDC0" w14:textId="0ADFECA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22B5E5" w14:textId="232A0B1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A8CF30" w14:textId="519E757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21125E" w14:textId="7546DEE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CA8740" w14:textId="6E518CB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1B379B2" w14:textId="6C6D4B1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50542B" w14:textId="4BD192A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DB9B96E" w14:textId="6C15B22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0B998F" w14:textId="5E75C97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0EF2AB" w14:textId="087C529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31805D4B" w14:textId="72E4829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500222D1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D6C2" w14:textId="523ADD3D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D’Ange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7D5B" w14:textId="1EDF3402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3304B1" w14:textId="33FD9C30" w:rsidR="00603B00" w:rsidRDefault="00603B00" w:rsidP="00535B0D">
            <w:pPr>
              <w:rPr>
                <w:rFonts w:ascii="Aptos Narrow" w:hAnsi="Aptos Narrow"/>
                <w:color w:val="00B05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647E513" w14:textId="5A56129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2BDD98" w14:textId="3B03927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E10C4D" w14:textId="5D83C66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4A1B804" w14:textId="4684CB8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1D6DB0" w14:textId="41551CD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305B28F" w14:textId="2A12099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9FE594" w14:textId="52698B7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371923" w14:textId="56B810B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CC1A4D" w14:textId="5B9BAEA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19B37E" w14:textId="605419B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07D977" w14:textId="2D1A5A6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B2E8B44" w14:textId="358DAEF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3A16BCC" w14:textId="565ACC6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B13E82" w14:textId="3768DDF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14:paraId="74B7F36A" w14:textId="3618D7D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7A9E1159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E984F" w14:textId="7E39110A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Bow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5CE63" w14:textId="02F9903C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05B94F2" w14:textId="2C9B0D7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6DBE64" w14:textId="3C0295F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2DB7D4" w14:textId="7F084B3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1F20E03" w14:textId="4AB5D86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108CA9" w14:textId="4A5D843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BF12E1A" w14:textId="287D958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8254EA" w14:textId="69FF814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007B10" w14:textId="186E653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7DD76D" w14:textId="49C6F3E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BE366F" w14:textId="1EBFD76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C3AFEE4" w14:textId="656BDE6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513E02" w14:textId="292A8D5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C49527" w14:textId="4C82463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9AC0C2" w14:textId="28FE1B0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E1D4E3" w14:textId="524CFE5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22B0FB1B" w14:textId="4BF8A6F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3F3869F2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721A0" w14:textId="48903A55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Wang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1E51E" w14:textId="77C7C388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5FA29C" w14:textId="6F1A832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DEE3E78" w14:textId="662D2C0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DF6EEA" w14:textId="7C783B5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1AEE15F" w14:textId="4ABD18B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08D59A" w14:textId="414973A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F7317D" w14:textId="7BE9DE8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325941" w14:textId="09FD2C7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971271" w14:textId="7727C2A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AB4E65" w14:textId="4BEAB9C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EB4E42" w14:textId="12A5A31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C262473" w14:textId="4B45F6E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E512DE4" w14:textId="32392EB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5A3CB3" w14:textId="152C017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FD773B3" w14:textId="4EEE933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7E573E" w14:textId="4324EF5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4E5CEB9" w14:textId="7FD3A32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05EA6C58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6F070" w14:textId="6B4A5FA5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Ghadi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2B070" w14:textId="18018528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147718F" w14:textId="6C6F40D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CDC4F9E" w14:textId="2A68AAE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AE743FA" w14:textId="4C79DAF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27B717" w14:textId="25C16DC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FA7F56E" w14:textId="13D1024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7F2B0B" w14:textId="399699E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A313AB" w14:textId="1E774AB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1367CAF" w14:textId="2EBE838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5A1F31" w14:textId="4FD68BA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6B5792" w14:textId="63316D7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0B3B6D" w14:textId="65D5FF1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F3B80F" w14:textId="78D31D35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E91434" w14:textId="6A6B6F1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B8F95C" w14:textId="14658D5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4342E4" w14:textId="569C56B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A6A2A6C" w14:textId="3AA437D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5B293B4D" w14:textId="77777777" w:rsidTr="0026158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B3028" w14:textId="0A13EB26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 xml:space="preserve">Rimku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32D40" w14:textId="1D62C14A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6BA4FF" w14:textId="779305A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A5C60B" w14:textId="22AC233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AB7421" w14:textId="1FD108CA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992F1A0" w14:textId="22AF31E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4C6695" w14:textId="4D30D50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084BB3" w14:textId="6F71848D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4D0F9C" w14:textId="52AD206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5C97A2" w14:textId="21C6CAF8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31F207" w14:textId="6697186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11EB7A8" w14:textId="3474099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2787BF3" w14:textId="245AE8D3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3803E6" w14:textId="50E29FE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6FA7A9A" w14:textId="270BA850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23E3D17" w14:textId="399EC9D7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BA5858" w14:textId="16A07C3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FDC22A1" w14:textId="38705EA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603B00" w14:paraId="41C22DDB" w14:textId="77777777" w:rsidTr="00936E55">
        <w:trPr>
          <w:trHeight w:val="3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4D762" w14:textId="0722DA6D" w:rsidR="00603B00" w:rsidRPr="00A617E4" w:rsidRDefault="00603B00" w:rsidP="00535B0D">
            <w:pPr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Supi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79F59" w14:textId="3E66A367" w:rsidR="00603B00" w:rsidRPr="00A617E4" w:rsidRDefault="00603B00" w:rsidP="00535B0D">
            <w:pPr>
              <w:jc w:val="right"/>
              <w:rPr>
                <w:rFonts w:ascii="Aptos Narrow" w:hAnsi="Aptos Narrow"/>
                <w:color w:val="000000"/>
              </w:rPr>
            </w:pPr>
            <w:r w:rsidRPr="00A617E4">
              <w:rPr>
                <w:rFonts w:ascii="Aptos Narrow" w:hAnsi="Aptos Narrow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B88DD85" w14:textId="0A006B9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CA6F609" w14:textId="0EFCD3B4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396C05" w14:textId="3479A80E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1F1D0DC" w14:textId="038A4E1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E667FB" w14:textId="08E6F04C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2FDCC7" w14:textId="13805FD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5359AE9" w14:textId="4E301CD1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847D3C" w14:textId="5748B20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C56787" w14:textId="66F0BAF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5215BEB" w14:textId="4DF36AB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D010DA" w14:textId="2031F51B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2343CC" w14:textId="651F4E76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ECE9B0" w14:textId="31B6562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ACDD317" w14:textId="69AE1F29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27DE25" w14:textId="6E78ABA2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14:paraId="6581DB2D" w14:textId="663E0E8F" w:rsidR="00603B00" w:rsidRDefault="00603B00" w:rsidP="00535B0D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</w:tr>
      <w:tr w:rsidR="00936E55" w14:paraId="56A669F4" w14:textId="77777777" w:rsidTr="00936E5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70835" w14:textId="4E7BA77A" w:rsidR="00936E55" w:rsidRPr="00A617E4" w:rsidRDefault="00936E55" w:rsidP="00535B0D">
            <w:pPr>
              <w:rPr>
                <w:rFonts w:ascii="Aptos Narrow" w:hAnsi="Aptos Narrow"/>
                <w:color w:val="000000"/>
              </w:rPr>
            </w:pPr>
            <w:r w:rsidRPr="00936E55">
              <w:rPr>
                <w:rFonts w:ascii="Aptos Narrow" w:hAnsi="Aptos Narrow"/>
                <w:color w:val="000000"/>
              </w:rPr>
              <w:t>Sanchez-Vi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A65C" w14:textId="5F2FA5E0" w:rsidR="00936E55" w:rsidRPr="00A617E4" w:rsidRDefault="00AB286F" w:rsidP="00535B0D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0F54C761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4271914E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19E0389A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49E82890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6A68F420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576A6B55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28A47173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14:paraId="47A10CE3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8783E94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</w:tcPr>
          <w:p w14:paraId="08056CA4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53257DE2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</w:tcPr>
          <w:p w14:paraId="605B2AAE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4813E6A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14:paraId="0D441CE3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914E2AC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48886D" w14:textId="77777777" w:rsidR="00936E55" w:rsidRDefault="00936E55" w:rsidP="00535B0D">
            <w:pPr>
              <w:rPr>
                <w:rFonts w:ascii="Aptos Narrow" w:hAnsi="Aptos Narrow"/>
                <w:color w:val="000000"/>
              </w:rPr>
            </w:pPr>
          </w:p>
        </w:tc>
      </w:tr>
    </w:tbl>
    <w:p w14:paraId="496464CB" w14:textId="512D481C" w:rsidR="00BF71D4" w:rsidRPr="004D0B94" w:rsidRDefault="00BF71D4" w:rsidP="00BF71D4">
      <w:pPr>
        <w:pStyle w:val="Caption"/>
      </w:pPr>
    </w:p>
    <w:tbl>
      <w:tblPr>
        <w:tblW w:w="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BF71D4" w14:paraId="39985290" w14:textId="77777777" w:rsidTr="00535B0D">
        <w:trPr>
          <w:trHeight w:val="320"/>
        </w:trPr>
        <w:tc>
          <w:tcPr>
            <w:tcW w:w="1300" w:type="dxa"/>
            <w:shd w:val="clear" w:color="000000" w:fill="00B050"/>
            <w:noWrap/>
            <w:vAlign w:val="bottom"/>
            <w:hideMark/>
          </w:tcPr>
          <w:p w14:paraId="2B7B8CA0" w14:textId="77777777" w:rsidR="00BF71D4" w:rsidRDefault="00BF71D4" w:rsidP="00535B0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E978A" w14:textId="77777777" w:rsidR="00BF71D4" w:rsidRPr="00A617E4" w:rsidRDefault="00BF71D4" w:rsidP="00535B0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17E4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</w:tr>
      <w:tr w:rsidR="00BF71D4" w14:paraId="706C160E" w14:textId="77777777" w:rsidTr="00535B0D">
        <w:trPr>
          <w:trHeight w:val="320"/>
        </w:trPr>
        <w:tc>
          <w:tcPr>
            <w:tcW w:w="1300" w:type="dxa"/>
            <w:shd w:val="clear" w:color="000000" w:fill="FFFF00"/>
            <w:noWrap/>
            <w:vAlign w:val="bottom"/>
            <w:hideMark/>
          </w:tcPr>
          <w:p w14:paraId="23A43874" w14:textId="77777777" w:rsidR="00BF71D4" w:rsidRDefault="00BF71D4" w:rsidP="00535B0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68152" w14:textId="77777777" w:rsidR="00BF71D4" w:rsidRPr="00A617E4" w:rsidRDefault="00BF71D4" w:rsidP="00535B0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17E4">
              <w:rPr>
                <w:rFonts w:ascii="Calibri" w:hAnsi="Calibri" w:cs="Calibri"/>
                <w:b/>
                <w:bCs/>
                <w:color w:val="000000"/>
              </w:rPr>
              <w:t>Unsure</w:t>
            </w:r>
          </w:p>
        </w:tc>
      </w:tr>
      <w:tr w:rsidR="00BF71D4" w14:paraId="1704EA93" w14:textId="77777777" w:rsidTr="00535B0D">
        <w:trPr>
          <w:trHeight w:val="320"/>
        </w:trPr>
        <w:tc>
          <w:tcPr>
            <w:tcW w:w="1300" w:type="dxa"/>
            <w:shd w:val="clear" w:color="000000" w:fill="FF0000"/>
            <w:noWrap/>
            <w:vAlign w:val="bottom"/>
            <w:hideMark/>
          </w:tcPr>
          <w:p w14:paraId="7D970D3F" w14:textId="77777777" w:rsidR="00BF71D4" w:rsidRDefault="00BF71D4" w:rsidP="00535B0D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414F6" w14:textId="77777777" w:rsidR="00BF71D4" w:rsidRPr="00A617E4" w:rsidRDefault="00BF71D4" w:rsidP="00535B0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617E4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</w:tr>
    </w:tbl>
    <w:p w14:paraId="32A7CEA3" w14:textId="77777777" w:rsidR="001743E9" w:rsidRDefault="001743E9"/>
    <w:sectPr w:rsidR="001743E9" w:rsidSect="009161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D4"/>
    <w:rsid w:val="00015FD3"/>
    <w:rsid w:val="000248FB"/>
    <w:rsid w:val="001270DF"/>
    <w:rsid w:val="00145D2D"/>
    <w:rsid w:val="00152B4E"/>
    <w:rsid w:val="00157ADD"/>
    <w:rsid w:val="001600AF"/>
    <w:rsid w:val="001743E9"/>
    <w:rsid w:val="001761E3"/>
    <w:rsid w:val="001A15AC"/>
    <w:rsid w:val="001A63C6"/>
    <w:rsid w:val="001C0894"/>
    <w:rsid w:val="001D32FB"/>
    <w:rsid w:val="001E0DFE"/>
    <w:rsid w:val="001E34B3"/>
    <w:rsid w:val="001F5E3A"/>
    <w:rsid w:val="00202A33"/>
    <w:rsid w:val="0021631A"/>
    <w:rsid w:val="002267E2"/>
    <w:rsid w:val="00227CB8"/>
    <w:rsid w:val="002670C7"/>
    <w:rsid w:val="00270AB0"/>
    <w:rsid w:val="00284A20"/>
    <w:rsid w:val="00286010"/>
    <w:rsid w:val="002C588B"/>
    <w:rsid w:val="002D1581"/>
    <w:rsid w:val="002F4C9C"/>
    <w:rsid w:val="00304801"/>
    <w:rsid w:val="0030765F"/>
    <w:rsid w:val="003B3DFB"/>
    <w:rsid w:val="003B7D6A"/>
    <w:rsid w:val="003D3EE4"/>
    <w:rsid w:val="003F76E8"/>
    <w:rsid w:val="004420CB"/>
    <w:rsid w:val="00480DD8"/>
    <w:rsid w:val="00484ABB"/>
    <w:rsid w:val="004A50B8"/>
    <w:rsid w:val="004A6CF9"/>
    <w:rsid w:val="004C4232"/>
    <w:rsid w:val="004D0D7F"/>
    <w:rsid w:val="004E0165"/>
    <w:rsid w:val="00500018"/>
    <w:rsid w:val="00534C9C"/>
    <w:rsid w:val="005430FC"/>
    <w:rsid w:val="00560CC3"/>
    <w:rsid w:val="00564124"/>
    <w:rsid w:val="00593689"/>
    <w:rsid w:val="005C19E8"/>
    <w:rsid w:val="005C4411"/>
    <w:rsid w:val="005C6863"/>
    <w:rsid w:val="005C7B72"/>
    <w:rsid w:val="005D7EB6"/>
    <w:rsid w:val="005E107E"/>
    <w:rsid w:val="005E5A35"/>
    <w:rsid w:val="00603B00"/>
    <w:rsid w:val="006047B9"/>
    <w:rsid w:val="0060514C"/>
    <w:rsid w:val="00642B43"/>
    <w:rsid w:val="00652263"/>
    <w:rsid w:val="00664916"/>
    <w:rsid w:val="00670D8A"/>
    <w:rsid w:val="0068762E"/>
    <w:rsid w:val="006922D6"/>
    <w:rsid w:val="006D1986"/>
    <w:rsid w:val="006D4331"/>
    <w:rsid w:val="006F5A87"/>
    <w:rsid w:val="00700457"/>
    <w:rsid w:val="00713C85"/>
    <w:rsid w:val="007437C5"/>
    <w:rsid w:val="00751B12"/>
    <w:rsid w:val="00752457"/>
    <w:rsid w:val="00754D2A"/>
    <w:rsid w:val="007626C1"/>
    <w:rsid w:val="0077070F"/>
    <w:rsid w:val="007A2D00"/>
    <w:rsid w:val="007B40B3"/>
    <w:rsid w:val="007D1749"/>
    <w:rsid w:val="007E4CD4"/>
    <w:rsid w:val="007E764C"/>
    <w:rsid w:val="007F728F"/>
    <w:rsid w:val="00806E6C"/>
    <w:rsid w:val="00813AEF"/>
    <w:rsid w:val="008212CE"/>
    <w:rsid w:val="00836D6E"/>
    <w:rsid w:val="00862187"/>
    <w:rsid w:val="00864A51"/>
    <w:rsid w:val="00866E2F"/>
    <w:rsid w:val="008837A4"/>
    <w:rsid w:val="008D4439"/>
    <w:rsid w:val="008D7792"/>
    <w:rsid w:val="008E7C90"/>
    <w:rsid w:val="008F6AC2"/>
    <w:rsid w:val="00916180"/>
    <w:rsid w:val="00936E55"/>
    <w:rsid w:val="00972A3C"/>
    <w:rsid w:val="009A55E0"/>
    <w:rsid w:val="00A123BE"/>
    <w:rsid w:val="00A13CEC"/>
    <w:rsid w:val="00A2208B"/>
    <w:rsid w:val="00A33AB2"/>
    <w:rsid w:val="00A36C03"/>
    <w:rsid w:val="00A52F3A"/>
    <w:rsid w:val="00A55DB7"/>
    <w:rsid w:val="00A8637E"/>
    <w:rsid w:val="00A874E3"/>
    <w:rsid w:val="00AB286F"/>
    <w:rsid w:val="00B41C56"/>
    <w:rsid w:val="00B455A9"/>
    <w:rsid w:val="00B4741F"/>
    <w:rsid w:val="00B77306"/>
    <w:rsid w:val="00BA76A1"/>
    <w:rsid w:val="00BE5891"/>
    <w:rsid w:val="00BF71D4"/>
    <w:rsid w:val="00C04139"/>
    <w:rsid w:val="00C05DA2"/>
    <w:rsid w:val="00C16EB9"/>
    <w:rsid w:val="00C42006"/>
    <w:rsid w:val="00C50A39"/>
    <w:rsid w:val="00C605A5"/>
    <w:rsid w:val="00C730BB"/>
    <w:rsid w:val="00C851D5"/>
    <w:rsid w:val="00C8523A"/>
    <w:rsid w:val="00C918FD"/>
    <w:rsid w:val="00CA33EC"/>
    <w:rsid w:val="00CA3E45"/>
    <w:rsid w:val="00CE2686"/>
    <w:rsid w:val="00CF6DB5"/>
    <w:rsid w:val="00D04F2D"/>
    <w:rsid w:val="00D14700"/>
    <w:rsid w:val="00D24D14"/>
    <w:rsid w:val="00D411C1"/>
    <w:rsid w:val="00D748A1"/>
    <w:rsid w:val="00D94797"/>
    <w:rsid w:val="00DD4D5D"/>
    <w:rsid w:val="00E02160"/>
    <w:rsid w:val="00E104B1"/>
    <w:rsid w:val="00E2649D"/>
    <w:rsid w:val="00E37B20"/>
    <w:rsid w:val="00E42927"/>
    <w:rsid w:val="00E44E05"/>
    <w:rsid w:val="00E5332A"/>
    <w:rsid w:val="00E54C0D"/>
    <w:rsid w:val="00E61EC1"/>
    <w:rsid w:val="00E876A8"/>
    <w:rsid w:val="00E915F7"/>
    <w:rsid w:val="00E91CBA"/>
    <w:rsid w:val="00EA3EBA"/>
    <w:rsid w:val="00EC0C60"/>
    <w:rsid w:val="00EC14A9"/>
    <w:rsid w:val="00EC351D"/>
    <w:rsid w:val="00ED12C6"/>
    <w:rsid w:val="00ED1A5D"/>
    <w:rsid w:val="00F039C9"/>
    <w:rsid w:val="00F03FCF"/>
    <w:rsid w:val="00F0669A"/>
    <w:rsid w:val="00F06F54"/>
    <w:rsid w:val="00F10AB8"/>
    <w:rsid w:val="00F147B8"/>
    <w:rsid w:val="00F16689"/>
    <w:rsid w:val="00F26312"/>
    <w:rsid w:val="00F51513"/>
    <w:rsid w:val="00F519AF"/>
    <w:rsid w:val="00F6368E"/>
    <w:rsid w:val="00F7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0300"/>
  <w14:defaultImageDpi w14:val="32767"/>
  <w15:chartTrackingRefBased/>
  <w15:docId w15:val="{0C20F6EF-16A1-F641-A3B0-3BC97956C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71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1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1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1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1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1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1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1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1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1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1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1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1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1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1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1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1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1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1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1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1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1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1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1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1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71D4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Kler</dc:creator>
  <cp:keywords/>
  <dc:description/>
  <cp:lastModifiedBy>Kler, Aaron</cp:lastModifiedBy>
  <cp:revision>6</cp:revision>
  <dcterms:created xsi:type="dcterms:W3CDTF">2024-03-15T14:20:00Z</dcterms:created>
  <dcterms:modified xsi:type="dcterms:W3CDTF">2025-07-16T16:11:00Z</dcterms:modified>
</cp:coreProperties>
</file>